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4C0DCF" w:rsidRPr="004C0DCF" w:rsidTr="00AC3B91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AC3B91" w:rsidP="0079247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DCF">
              <w:rPr>
                <w:rFonts w:ascii="Times New Roman" w:hAnsi="Times New Roman" w:cs="Times New Roman"/>
                <w:b/>
              </w:rPr>
              <w:t>Table</w:t>
            </w:r>
            <w:r w:rsidR="00875206">
              <w:rPr>
                <w:rFonts w:ascii="Times New Roman" w:hAnsi="Times New Roman" w:cs="Times New Roman"/>
                <w:b/>
              </w:rPr>
              <w:t xml:space="preserve"> </w:t>
            </w:r>
            <w:r w:rsidR="005B1078">
              <w:rPr>
                <w:rFonts w:ascii="Times New Roman" w:hAnsi="Times New Roman" w:cs="Times New Roman"/>
                <w:b/>
              </w:rPr>
              <w:t>S6</w:t>
            </w:r>
            <w:r w:rsidRPr="004C0DCF">
              <w:rPr>
                <w:rFonts w:ascii="Times New Roman" w:hAnsi="Times New Roman" w:cs="Times New Roman"/>
                <w:b/>
              </w:rPr>
              <w:t xml:space="preserve">. </w:t>
            </w:r>
            <w:r w:rsidRPr="004C0DCF">
              <w:rPr>
                <w:rFonts w:ascii="Times New Roman" w:hAnsi="Times New Roman" w:cs="Times New Roman"/>
                <w:b/>
                <w:bCs/>
              </w:rPr>
              <w:t>A list o</w:t>
            </w:r>
            <w:r w:rsidR="00FD0B96" w:rsidRPr="004C0DCF">
              <w:rPr>
                <w:rFonts w:ascii="Times New Roman" w:hAnsi="Times New Roman" w:cs="Times New Roman"/>
                <w:b/>
                <w:bCs/>
              </w:rPr>
              <w:t>f down-regulated genes related</w:t>
            </w:r>
            <w:r w:rsidRPr="004C0DCF">
              <w:rPr>
                <w:rFonts w:ascii="Times New Roman" w:hAnsi="Times New Roman" w:cs="Times New Roman"/>
                <w:b/>
                <w:bCs/>
              </w:rPr>
              <w:t xml:space="preserve"> to dif</w:t>
            </w:r>
            <w:r w:rsidR="002D7B65" w:rsidRPr="004C0DCF">
              <w:rPr>
                <w:rFonts w:ascii="Times New Roman" w:hAnsi="Times New Roman" w:cs="Times New Roman"/>
                <w:b/>
                <w:bCs/>
              </w:rPr>
              <w:t>ferent stress responses in the BRB</w:t>
            </w:r>
            <w:r w:rsidR="00B50C3D" w:rsidRPr="004C0DCF">
              <w:rPr>
                <w:rFonts w:ascii="Times New Roman" w:hAnsi="Times New Roman" w:cs="Times New Roman"/>
                <w:b/>
                <w:bCs/>
              </w:rPr>
              <w:t>-</w:t>
            </w:r>
            <w:r w:rsidRPr="004C0DCF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E17C27" w:rsidRPr="004C0DCF">
              <w:rPr>
                <w:rFonts w:ascii="Times New Roman" w:hAnsi="Times New Roman" w:cs="Times New Roman"/>
                <w:b/>
                <w:bCs/>
              </w:rPr>
              <w:t>ARB</w:t>
            </w:r>
            <w:r w:rsidR="00B50C3D" w:rsidRPr="004C0DCF">
              <w:rPr>
                <w:rFonts w:ascii="Times New Roman" w:hAnsi="Times New Roman" w:cs="Times New Roman"/>
                <w:b/>
                <w:bCs/>
              </w:rPr>
              <w:t>-TMV</w:t>
            </w:r>
            <w:r w:rsidR="00E17C27" w:rsidRPr="004C0DCF">
              <w:rPr>
                <w:rFonts w:ascii="Times New Roman" w:hAnsi="Times New Roman" w:cs="Times New Roman"/>
                <w:b/>
                <w:bCs/>
              </w:rPr>
              <w:t xml:space="preserve"> transgenic </w:t>
            </w:r>
            <w:r w:rsidR="002D7B65" w:rsidRPr="004C0DCF">
              <w:rPr>
                <w:rFonts w:ascii="Times New Roman" w:hAnsi="Times New Roman" w:cs="Times New Roman"/>
                <w:b/>
                <w:bCs/>
              </w:rPr>
              <w:t xml:space="preserve">and in </w:t>
            </w:r>
            <w:r w:rsidRPr="004C0DCF">
              <w:rPr>
                <w:rFonts w:ascii="Times New Roman" w:hAnsi="Times New Roman" w:cs="Times New Roman"/>
                <w:b/>
                <w:bCs/>
              </w:rPr>
              <w:t>TMV</w:t>
            </w:r>
            <w:r w:rsidR="00792474" w:rsidRPr="004C0DCF">
              <w:rPr>
                <w:rFonts w:ascii="Times New Roman" w:hAnsi="Times New Roman" w:cs="Times New Roman"/>
                <w:b/>
                <w:bCs/>
              </w:rPr>
              <w:t>i</w:t>
            </w:r>
            <w:r w:rsidRPr="004C0DCF">
              <w:rPr>
                <w:rFonts w:ascii="Times New Roman" w:hAnsi="Times New Roman" w:cs="Times New Roman"/>
                <w:b/>
                <w:bCs/>
              </w:rPr>
              <w:t xml:space="preserve"> plants. </w:t>
            </w:r>
          </w:p>
        </w:tc>
      </w:tr>
      <w:tr w:rsidR="004C0DCF" w:rsidRPr="004C0DCF" w:rsidTr="00AC3B91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AC3B91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AC3B9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AC3B9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4C0DCF" w:rsidRPr="004C0DCF" w:rsidTr="00AC3B91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79247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>BRB-</w:t>
            </w:r>
            <w:r w:rsidR="00AC3B91" w:rsidRPr="004C0DCF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4C0DCF" w:rsidRPr="004C0DCF" w:rsidTr="00AC3B91">
        <w:trPr>
          <w:trHeight w:val="43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559" w:type="dxa"/>
            <w:noWrap/>
            <w:hideMark/>
          </w:tcPr>
          <w:p w:rsidR="00AC3B91" w:rsidRPr="009B49DD" w:rsidRDefault="009B49DD">
            <w:pPr>
              <w:rPr>
                <w:rFonts w:ascii="Times New Roman" w:hAnsi="Times New Roman" w:cs="Times New Roman"/>
                <w:b/>
              </w:rPr>
            </w:pPr>
            <w:r w:rsidRPr="009B49DD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cs="Times New Roman"/>
              </w:rPr>
            </w:pPr>
          </w:p>
        </w:tc>
      </w:tr>
      <w:tr w:rsidR="004C0DCF" w:rsidRPr="004C0DCF" w:rsidTr="00AC3B91">
        <w:trPr>
          <w:trHeight w:val="412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Heat shock proteins: DnaJ family,17.8 kDa and chaperons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4- 0.48 x</w:t>
            </w:r>
          </w:p>
        </w:tc>
      </w:tr>
      <w:tr w:rsidR="004C0DCF" w:rsidRPr="004C0DCF" w:rsidTr="00AC3B91">
        <w:trPr>
          <w:trHeight w:val="419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Arabinogalactan protein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1-0.46 x</w:t>
            </w:r>
          </w:p>
        </w:tc>
      </w:tr>
      <w:tr w:rsidR="004C0DCF" w:rsidRPr="004C0DCF" w:rsidTr="00AC3B91">
        <w:trPr>
          <w:trHeight w:val="234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Thaumatin-like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9-0.47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proofErr w:type="spellStart"/>
            <w:r w:rsidRPr="004C0DCF">
              <w:rPr>
                <w:rFonts w:ascii="Times New Roman" w:hAnsi="Times New Roman" w:cs="Times New Roman"/>
              </w:rPr>
              <w:t>Phosphosulfolactate</w:t>
            </w:r>
            <w:proofErr w:type="spellEnd"/>
            <w:r w:rsidRPr="004C0DCF">
              <w:rPr>
                <w:rFonts w:ascii="Times New Roman" w:hAnsi="Times New Roman" w:cs="Times New Roman"/>
              </w:rPr>
              <w:t xml:space="preserve"> synthase-related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9-0.47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ATP binding  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3-0.4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Snakin-1 (SN1) gene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1-0.4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UP-9A related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7-0.3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Defense related: elicitors, thionins, PR4 and osmotin like proteins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2-0.49 x</w:t>
            </w:r>
          </w:p>
        </w:tc>
      </w:tr>
      <w:tr w:rsidR="004C0DCF" w:rsidRPr="004C0DCF" w:rsidTr="00AC3B91">
        <w:trPr>
          <w:trHeight w:val="441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15-0.49 x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</w:tr>
      <w:tr w:rsidR="004C0DCF" w:rsidRPr="004C0DCF" w:rsidTr="00AC3B91">
        <w:trPr>
          <w:trHeight w:val="371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 xml:space="preserve">ROS and oxidoreductase related </w:t>
            </w:r>
          </w:p>
        </w:tc>
        <w:tc>
          <w:tcPr>
            <w:tcW w:w="1559" w:type="dxa"/>
            <w:noWrap/>
            <w:hideMark/>
          </w:tcPr>
          <w:p w:rsidR="00AC3B91" w:rsidRPr="009B49DD" w:rsidRDefault="00AC3B91">
            <w:pPr>
              <w:rPr>
                <w:rFonts w:ascii="Times New Roman" w:hAnsi="Times New Roman" w:cs="Times New Roman"/>
                <w:b/>
              </w:rPr>
            </w:pPr>
            <w:r w:rsidRPr="009B49DD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2268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Cytochrome P450, various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19-0.48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Peroxidase: Ascorbate peroxidase 1 and membrane related 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5-0.44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proofErr w:type="spellStart"/>
            <w:r w:rsidRPr="004C0DCF">
              <w:rPr>
                <w:rFonts w:ascii="Times New Roman" w:hAnsi="Times New Roman" w:cs="Times New Roman"/>
              </w:rPr>
              <w:t>Peroxiredoxin</w:t>
            </w:r>
            <w:proofErr w:type="spellEnd"/>
            <w:r w:rsidRPr="004C0D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6-0.46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Glucose-methanol-choline (</w:t>
            </w:r>
            <w:proofErr w:type="spellStart"/>
            <w:r w:rsidRPr="004C0DCF">
              <w:rPr>
                <w:rFonts w:ascii="Times New Roman" w:hAnsi="Times New Roman" w:cs="Times New Roman"/>
              </w:rPr>
              <w:t>gmc</w:t>
            </w:r>
            <w:proofErr w:type="spellEnd"/>
            <w:r w:rsidRPr="004C0DCF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4C0DCF">
              <w:rPr>
                <w:rFonts w:ascii="Times New Roman" w:hAnsi="Times New Roman" w:cs="Times New Roman"/>
              </w:rPr>
              <w:t>oxidoreduct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5 x</w:t>
            </w:r>
          </w:p>
        </w:tc>
      </w:tr>
      <w:tr w:rsidR="004C0DCF" w:rsidRPr="004C0DCF" w:rsidTr="00AC3B91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79247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 xml:space="preserve">ARB-TMV TRANSGENIC </w:t>
            </w:r>
            <w:r w:rsidR="00AC3B91" w:rsidRPr="004C0DCF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4C0DCF" w:rsidRPr="004C0DCF" w:rsidTr="00AC3B91">
        <w:trPr>
          <w:trHeight w:val="43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559" w:type="dxa"/>
            <w:noWrap/>
            <w:hideMark/>
          </w:tcPr>
          <w:p w:rsidR="00AC3B91" w:rsidRPr="009B49DD" w:rsidRDefault="00AC3B91">
            <w:pPr>
              <w:rPr>
                <w:rFonts w:ascii="Times New Roman" w:hAnsi="Times New Roman" w:cs="Times New Roman"/>
                <w:b/>
              </w:rPr>
            </w:pPr>
            <w:r w:rsidRPr="009B49DD">
              <w:rPr>
                <w:rFonts w:ascii="Times New Roman" w:hAnsi="Times New Roman" w:cs="Times New Roman"/>
                <w:b/>
              </w:rPr>
              <w:t>86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cs="Times New Roman"/>
              </w:rPr>
            </w:pPr>
          </w:p>
        </w:tc>
      </w:tr>
      <w:tr w:rsidR="004C0DCF" w:rsidRPr="004C0DCF" w:rsidTr="00AC3B91">
        <w:trPr>
          <w:trHeight w:val="412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Heat shock proteins: DnaJ family,17.8 kDa and chaperons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09- 0.49 x</w:t>
            </w:r>
          </w:p>
        </w:tc>
      </w:tr>
      <w:tr w:rsidR="004C0DCF" w:rsidRPr="004C0DCF" w:rsidTr="00AC3B91">
        <w:trPr>
          <w:trHeight w:val="419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Wound induce proteins related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2 -0.47 x</w:t>
            </w:r>
          </w:p>
        </w:tc>
      </w:tr>
      <w:tr w:rsidR="004C0DCF" w:rsidRPr="004C0DCF" w:rsidTr="00AC3B91">
        <w:trPr>
          <w:trHeight w:val="234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SAR8.2b protein related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5-0.41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Elicitor inducible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03-0.49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Low temperature and salt responsive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-0.45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Methanol inducible protein (MIG-21)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5-0.39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proofErr w:type="spellStart"/>
            <w:r w:rsidRPr="004C0DCF">
              <w:rPr>
                <w:rFonts w:ascii="Times New Roman" w:hAnsi="Times New Roman" w:cs="Times New Roman"/>
              </w:rPr>
              <w:t>Rhodanese</w:t>
            </w:r>
            <w:proofErr w:type="spellEnd"/>
            <w:r w:rsidRPr="004C0DCF">
              <w:rPr>
                <w:rFonts w:ascii="Times New Roman" w:hAnsi="Times New Roman" w:cs="Times New Roman"/>
              </w:rPr>
              <w:t>-like domain-containing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7-03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lastRenderedPageBreak/>
              <w:t>Aluminum-induced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4-0.4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HR proteins: Band 7 family and HR induced proteins 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4-0.46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Germin-like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-0.35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NDR1-like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4-0.4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Sam2B protein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2-0.35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CAPIP1-like related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2-0.43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Miscellaneous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3-0.49 x</w:t>
            </w:r>
          </w:p>
        </w:tc>
      </w:tr>
      <w:tr w:rsidR="004C0DCF" w:rsidRPr="004C0DCF" w:rsidTr="00AC3B91">
        <w:trPr>
          <w:trHeight w:val="371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 xml:space="preserve">ROS and oxidoreductase related </w:t>
            </w:r>
          </w:p>
        </w:tc>
        <w:tc>
          <w:tcPr>
            <w:tcW w:w="1559" w:type="dxa"/>
            <w:noWrap/>
            <w:hideMark/>
          </w:tcPr>
          <w:p w:rsidR="00AC3B91" w:rsidRPr="009B49DD" w:rsidRDefault="00AC3B91">
            <w:pPr>
              <w:rPr>
                <w:rFonts w:ascii="Times New Roman" w:hAnsi="Times New Roman" w:cs="Times New Roman"/>
                <w:b/>
              </w:rPr>
            </w:pPr>
            <w:r w:rsidRPr="009B49DD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2268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Alcohol oxidase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7-0.45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Catalase related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-0.49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Cytochrome p450 related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06-0.47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Glutathione S-transferase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11-0.37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Superoxide dismutase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8-0.40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Thioredoxin proteins related</w:t>
            </w:r>
          </w:p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-0.48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proofErr w:type="spellStart"/>
            <w:r w:rsidRPr="004C0DCF">
              <w:rPr>
                <w:rFonts w:ascii="Times New Roman" w:hAnsi="Times New Roman" w:cs="Times New Roman"/>
              </w:rPr>
              <w:t>Glutaredoxin</w:t>
            </w:r>
            <w:proofErr w:type="spellEnd"/>
            <w:r w:rsidRPr="004C0DC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C0DCF">
              <w:rPr>
                <w:rFonts w:ascii="Times New Roman" w:hAnsi="Times New Roman" w:cs="Times New Roman"/>
              </w:rPr>
              <w:t>monothiol</w:t>
            </w:r>
            <w:proofErr w:type="spellEnd"/>
            <w:r w:rsidRPr="004C0D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DCF">
              <w:rPr>
                <w:rFonts w:ascii="Times New Roman" w:hAnsi="Times New Roman" w:cs="Times New Roman"/>
              </w:rPr>
              <w:t>glutaredoxin</w:t>
            </w:r>
            <w:proofErr w:type="spellEnd"/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8-0.46 x</w:t>
            </w:r>
          </w:p>
        </w:tc>
      </w:tr>
      <w:tr w:rsidR="004C0DCF" w:rsidRPr="004C0DCF" w:rsidTr="00AC3B91">
        <w:trPr>
          <w:trHeight w:val="457"/>
        </w:trPr>
        <w:tc>
          <w:tcPr>
            <w:tcW w:w="5353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AC3B91" w:rsidRPr="004C0DCF" w:rsidRDefault="00AC3B9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15-0.43 x</w:t>
            </w:r>
          </w:p>
        </w:tc>
      </w:tr>
      <w:tr w:rsidR="004C0DCF" w:rsidRPr="004C0DCF" w:rsidTr="00AC3B91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C3B91" w:rsidRPr="004C0DCF" w:rsidRDefault="00792474" w:rsidP="007924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  <w:b/>
              </w:rPr>
              <w:t xml:space="preserve">TMVi </w:t>
            </w:r>
            <w:r w:rsidR="00AC3B91" w:rsidRPr="004C0DCF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0DCF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9B49DD" w:rsidRDefault="007A5DCE" w:rsidP="003D75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 w:rsidR="004021A7">
              <w:rPr>
                <w:rFonts w:ascii="Times New Roman" w:hAnsi="Times New Roman" w:cs="Times New Roman"/>
                <w:b/>
              </w:rPr>
              <w:t>2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Heat shock proteins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3- 0.49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Chitinases: acidic and basic and endochitin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2- 0.43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Pollen coat-like protein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0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Wound-induc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1- 0.49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Cold acclimation related protei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4- 0.4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Short chain alcohol dehydroge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29- 0.48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Alcohol oxidase-relat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2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2- 0.49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  <w:b/>
              </w:rPr>
              <w:t>ROS and oxidoreductase 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9B49DD" w:rsidRDefault="00AC3B91" w:rsidP="003D75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B49DD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Glutathione s-transferas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- 0.41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Peroxidase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46- 0.5 x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Cytochrome 450: monooxygenas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 xml:space="preserve">0.25- 0.45 x </w:t>
            </w:r>
          </w:p>
        </w:tc>
      </w:tr>
      <w:tr w:rsidR="004C0DCF" w:rsidRPr="004C0DCF" w:rsidTr="00AC3B9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Glutathione peroxid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C3B91" w:rsidRPr="004C0DCF" w:rsidRDefault="00AC3B91" w:rsidP="003D75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0DCF">
              <w:rPr>
                <w:rFonts w:ascii="Times New Roman" w:hAnsi="Times New Roman" w:cs="Times New Roman"/>
              </w:rPr>
              <w:t>0.3 x</w:t>
            </w:r>
          </w:p>
        </w:tc>
      </w:tr>
    </w:tbl>
    <w:p w:rsidR="00652CC5" w:rsidRDefault="004021A7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FFE" w:rsidRDefault="007B3FFE" w:rsidP="00A505AD">
      <w:pPr>
        <w:spacing w:after="0" w:line="240" w:lineRule="auto"/>
      </w:pPr>
      <w:r>
        <w:separator/>
      </w:r>
    </w:p>
  </w:endnote>
  <w:endnote w:type="continuationSeparator" w:id="0">
    <w:p w:rsidR="007B3FFE" w:rsidRDefault="007B3FFE" w:rsidP="00A50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FFE" w:rsidRDefault="007B3FFE" w:rsidP="00A505AD">
      <w:pPr>
        <w:spacing w:after="0" w:line="240" w:lineRule="auto"/>
      </w:pPr>
      <w:r>
        <w:separator/>
      </w:r>
    </w:p>
  </w:footnote>
  <w:footnote w:type="continuationSeparator" w:id="0">
    <w:p w:rsidR="007B3FFE" w:rsidRDefault="007B3FFE" w:rsidP="00A50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B91"/>
    <w:rsid w:val="000E61A1"/>
    <w:rsid w:val="002D7B65"/>
    <w:rsid w:val="0036698F"/>
    <w:rsid w:val="003A05ED"/>
    <w:rsid w:val="004021A7"/>
    <w:rsid w:val="004C0DCF"/>
    <w:rsid w:val="005B1078"/>
    <w:rsid w:val="00725518"/>
    <w:rsid w:val="00792474"/>
    <w:rsid w:val="007A5DCE"/>
    <w:rsid w:val="007B3FFE"/>
    <w:rsid w:val="00875206"/>
    <w:rsid w:val="00951083"/>
    <w:rsid w:val="009B49DD"/>
    <w:rsid w:val="00A505AD"/>
    <w:rsid w:val="00AC3B91"/>
    <w:rsid w:val="00AC5B41"/>
    <w:rsid w:val="00AD617D"/>
    <w:rsid w:val="00AE05DB"/>
    <w:rsid w:val="00AF5076"/>
    <w:rsid w:val="00B50C3D"/>
    <w:rsid w:val="00B84732"/>
    <w:rsid w:val="00D804B5"/>
    <w:rsid w:val="00E17C27"/>
    <w:rsid w:val="00FD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05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5AD"/>
  </w:style>
  <w:style w:type="paragraph" w:styleId="Footer">
    <w:name w:val="footer"/>
    <w:basedOn w:val="Normal"/>
    <w:link w:val="FooterChar"/>
    <w:uiPriority w:val="99"/>
    <w:unhideWhenUsed/>
    <w:rsid w:val="00A505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5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05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5AD"/>
  </w:style>
  <w:style w:type="paragraph" w:styleId="Footer">
    <w:name w:val="footer"/>
    <w:basedOn w:val="Normal"/>
    <w:link w:val="FooterChar"/>
    <w:uiPriority w:val="99"/>
    <w:unhideWhenUsed/>
    <w:rsid w:val="00A505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5</cp:revision>
  <cp:lastPrinted>2013-05-18T08:17:00Z</cp:lastPrinted>
  <dcterms:created xsi:type="dcterms:W3CDTF">2013-01-15T12:32:00Z</dcterms:created>
  <dcterms:modified xsi:type="dcterms:W3CDTF">2014-06-07T08:54:00Z</dcterms:modified>
</cp:coreProperties>
</file>